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6942B" w14:textId="7C9CF3E8" w:rsidR="008E1694" w:rsidRDefault="00FC1301" w:rsidP="008F51DF">
      <w:pPr>
        <w:pStyle w:val="Caption"/>
        <w:keepNext/>
        <w:spacing w:before="120" w:after="120" w:line="360" w:lineRule="auto"/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GB"/>
        </w:rPr>
      </w:pPr>
      <w:r w:rsidRPr="00F17B4B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Additional file </w:t>
      </w:r>
      <w:r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>4</w:t>
      </w:r>
      <w:r w:rsidRPr="00F17B4B">
        <w:rPr>
          <w:rFonts w:asciiTheme="majorHAnsi" w:hAnsiTheme="majorHAnsi" w:cstheme="maj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. </w:t>
      </w:r>
      <w:r>
        <w:rPr>
          <w:rFonts w:asciiTheme="majorHAnsi" w:hAnsiTheme="majorHAnsi" w:cstheme="majorHAnsi"/>
          <w:i w:val="0"/>
          <w:iCs w:val="0"/>
          <w:color w:val="000000" w:themeColor="text1"/>
          <w:sz w:val="24"/>
          <w:szCs w:val="24"/>
          <w:lang w:val="en-GB"/>
        </w:rPr>
        <w:t>Sociodemographic characteristics of each individual participant</w:t>
      </w:r>
    </w:p>
    <w:p w14:paraId="28A053AC" w14:textId="77777777" w:rsidR="008F51DF" w:rsidRPr="008F51DF" w:rsidRDefault="008F51DF" w:rsidP="008F51DF">
      <w:pPr>
        <w:rPr>
          <w:lang w:eastAsia="en-GB"/>
        </w:rPr>
      </w:pPr>
    </w:p>
    <w:tbl>
      <w:tblPr>
        <w:tblStyle w:val="TableGrid"/>
        <w:tblW w:w="9219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992"/>
        <w:gridCol w:w="850"/>
        <w:gridCol w:w="1985"/>
        <w:gridCol w:w="1417"/>
        <w:gridCol w:w="1418"/>
        <w:gridCol w:w="1559"/>
      </w:tblGrid>
      <w:tr w:rsidR="00472A4E" w:rsidRPr="008C771B" w14:paraId="725D368C" w14:textId="77777777" w:rsidTr="009D19D9">
        <w:tc>
          <w:tcPr>
            <w:tcW w:w="998" w:type="dxa"/>
            <w:shd w:val="clear" w:color="auto" w:fill="auto"/>
            <w:vAlign w:val="center"/>
          </w:tcPr>
          <w:p w14:paraId="09DC0C41" w14:textId="052B5305" w:rsidR="00472A4E" w:rsidRPr="008C771B" w:rsidRDefault="00472A4E" w:rsidP="0063060D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CEBCE7" w14:textId="3B3337D7" w:rsidR="00472A4E" w:rsidRPr="008C771B" w:rsidRDefault="00472A4E" w:rsidP="0063060D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F15213" w14:textId="4BDAAEAA" w:rsidR="00472A4E" w:rsidRPr="008C771B" w:rsidRDefault="00472A4E" w:rsidP="0063060D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4B686A" w14:textId="3AA5C0E2" w:rsidR="00472A4E" w:rsidRPr="008C771B" w:rsidRDefault="00472A4E" w:rsidP="0063060D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cademic Qualific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F17A88" w14:textId="19B23476" w:rsidR="00472A4E" w:rsidRPr="008C771B" w:rsidRDefault="00472A4E" w:rsidP="0063060D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Years of experi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D8D538" w14:textId="77777777" w:rsidR="00472A4E" w:rsidRPr="008C771B" w:rsidRDefault="00472A4E" w:rsidP="0063060D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Years working in primary healthcar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31D8F6" w14:textId="6D243A9A" w:rsidR="00472A4E" w:rsidRPr="008C771B" w:rsidRDefault="00472A4E" w:rsidP="0063060D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ACES</w:t>
            </w:r>
          </w:p>
        </w:tc>
      </w:tr>
      <w:tr w:rsidR="00472A4E" w:rsidRPr="008C771B" w14:paraId="6F32605F" w14:textId="77777777" w:rsidTr="00F033E4">
        <w:tc>
          <w:tcPr>
            <w:tcW w:w="998" w:type="dxa"/>
            <w:shd w:val="clear" w:color="auto" w:fill="auto"/>
            <w:vAlign w:val="center"/>
          </w:tcPr>
          <w:p w14:paraId="7031C615" w14:textId="3C2C3E1A" w:rsidR="008E4687" w:rsidRPr="009D19D9" w:rsidRDefault="00D82E64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88FF4D" w14:textId="101FBDE9" w:rsidR="00472A4E" w:rsidRPr="009D19D9" w:rsidRDefault="00407B99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B7078F" w14:textId="1A8317A0" w:rsidR="00472A4E" w:rsidRPr="009D19D9" w:rsidRDefault="005D553D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2A9E9F1" w14:textId="5F1DCF35" w:rsidR="00472A4E" w:rsidRPr="009D19D9" w:rsidRDefault="0071555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809917" w14:textId="5FDED0FE" w:rsidR="00472A4E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7DFFB1" w14:textId="5D13503C" w:rsidR="00472A4E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C6F859" w14:textId="5B61B9C3" w:rsidR="00472A4E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ACES Alentejo Central</w:t>
            </w:r>
          </w:p>
        </w:tc>
      </w:tr>
      <w:tr w:rsidR="0071555F" w:rsidRPr="008C771B" w14:paraId="34B0DC6E" w14:textId="77777777" w:rsidTr="00F033E4">
        <w:tc>
          <w:tcPr>
            <w:tcW w:w="998" w:type="dxa"/>
            <w:shd w:val="clear" w:color="auto" w:fill="auto"/>
            <w:vAlign w:val="center"/>
          </w:tcPr>
          <w:p w14:paraId="6A5BA6DC" w14:textId="62241FA3" w:rsidR="008E4687" w:rsidRPr="009D19D9" w:rsidRDefault="0071555F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1D43BA" w14:textId="2A14E19B" w:rsidR="0071555F" w:rsidRPr="009D19D9" w:rsidRDefault="0071555F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BC0F6F" w14:textId="110B4C1C" w:rsidR="0071555F" w:rsidRPr="009D19D9" w:rsidRDefault="0071555F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1</w:t>
            </w:r>
          </w:p>
        </w:tc>
        <w:tc>
          <w:tcPr>
            <w:tcW w:w="1985" w:type="dxa"/>
            <w:shd w:val="clear" w:color="auto" w:fill="auto"/>
          </w:tcPr>
          <w:p w14:paraId="13A8FF80" w14:textId="7F9BC346" w:rsidR="0071555F" w:rsidRPr="009D19D9" w:rsidRDefault="0071555F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5E93BC" w14:textId="020499F6" w:rsidR="0071555F" w:rsidRPr="009D19D9" w:rsidRDefault="00F25796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568304" w14:textId="48F9E29E" w:rsidR="0071555F" w:rsidRPr="009D19D9" w:rsidRDefault="0049122F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ED03A0" w14:textId="391B69D5" w:rsidR="0071555F" w:rsidRPr="009D19D9" w:rsidRDefault="0049122F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ACES Alentejo Central</w:t>
            </w:r>
          </w:p>
        </w:tc>
      </w:tr>
      <w:tr w:rsidR="0071555F" w:rsidRPr="008C771B" w14:paraId="3FB31692" w14:textId="77777777" w:rsidTr="00F033E4">
        <w:tc>
          <w:tcPr>
            <w:tcW w:w="998" w:type="dxa"/>
            <w:shd w:val="clear" w:color="auto" w:fill="auto"/>
            <w:vAlign w:val="center"/>
          </w:tcPr>
          <w:p w14:paraId="305537FB" w14:textId="14882019" w:rsidR="00356FDB" w:rsidRPr="009D19D9" w:rsidRDefault="0071555F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5177B7" w14:textId="7E1FAFE0" w:rsidR="0071555F" w:rsidRPr="009D19D9" w:rsidRDefault="0071555F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6A9805" w14:textId="5DE89E7F" w:rsidR="0071555F" w:rsidRPr="009D19D9" w:rsidRDefault="0071555F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59</w:t>
            </w:r>
          </w:p>
        </w:tc>
        <w:tc>
          <w:tcPr>
            <w:tcW w:w="1985" w:type="dxa"/>
            <w:shd w:val="clear" w:color="auto" w:fill="auto"/>
          </w:tcPr>
          <w:p w14:paraId="7456F146" w14:textId="159F4E31" w:rsidR="0071555F" w:rsidRPr="009D19D9" w:rsidRDefault="0071555F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72F521" w14:textId="7908A22D" w:rsidR="0071555F" w:rsidRPr="009D19D9" w:rsidRDefault="00F25796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32BFA4" w14:textId="3577928D" w:rsidR="0071555F" w:rsidRPr="009D19D9" w:rsidRDefault="0049122F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EEC974" w14:textId="193C2FBC" w:rsidR="0071555F" w:rsidRPr="009D19D9" w:rsidRDefault="004E751C" w:rsidP="0071555F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Almada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Seixal</w:t>
            </w:r>
            <w:proofErr w:type="spellEnd"/>
          </w:p>
        </w:tc>
      </w:tr>
      <w:tr w:rsidR="00D82E64" w:rsidRPr="008C771B" w14:paraId="541CA2B4" w14:textId="77777777" w:rsidTr="00F033E4">
        <w:tc>
          <w:tcPr>
            <w:tcW w:w="998" w:type="dxa"/>
            <w:shd w:val="clear" w:color="auto" w:fill="auto"/>
            <w:vAlign w:val="center"/>
          </w:tcPr>
          <w:p w14:paraId="5B7958B5" w14:textId="1CC8AE36" w:rsidR="00356FDB" w:rsidRPr="009D19D9" w:rsidRDefault="00D82E64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4D0227" w14:textId="20AB29E6" w:rsidR="00D82E64" w:rsidRPr="009D19D9" w:rsidRDefault="00407B99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58694E" w14:textId="0ACA9B41" w:rsidR="00D82E64" w:rsidRPr="009D19D9" w:rsidRDefault="007713C4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5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CCDF0E" w14:textId="23B6D806" w:rsidR="00D82E64" w:rsidRPr="009D19D9" w:rsidRDefault="0071555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Master’s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95F088" w14:textId="21B553A2" w:rsidR="00D82E64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396014" w14:textId="473E0C2E" w:rsidR="00D82E64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27D4D4" w14:textId="4D156B9D" w:rsidR="00D82E64" w:rsidRPr="009D19D9" w:rsidRDefault="004E751C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Arco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Ribeirinho</w:t>
            </w:r>
            <w:proofErr w:type="spellEnd"/>
          </w:p>
        </w:tc>
      </w:tr>
      <w:tr w:rsidR="00D82E64" w:rsidRPr="008C771B" w14:paraId="5DB07CC1" w14:textId="77777777" w:rsidTr="00F033E4">
        <w:tc>
          <w:tcPr>
            <w:tcW w:w="998" w:type="dxa"/>
            <w:shd w:val="clear" w:color="auto" w:fill="auto"/>
            <w:vAlign w:val="center"/>
          </w:tcPr>
          <w:p w14:paraId="7D23BB2A" w14:textId="50745278" w:rsidR="00356FDB" w:rsidRPr="009D19D9" w:rsidRDefault="00D82E64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D0385C" w14:textId="61732A67" w:rsidR="00D82E64" w:rsidRPr="009D19D9" w:rsidRDefault="00407B99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0F163B" w14:textId="7BFE2750" w:rsidR="00D82E64" w:rsidRPr="009D19D9" w:rsidRDefault="007713C4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5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D4DC74" w14:textId="35FB54DD" w:rsidR="00D82E64" w:rsidRPr="009D19D9" w:rsidRDefault="00384D8C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1A3445" w14:textId="3B4B9705" w:rsidR="00D82E64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5404A6" w14:textId="32661C33" w:rsidR="00D82E64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431604" w14:textId="32AD7AED" w:rsidR="00D82E64" w:rsidRPr="009D19D9" w:rsidRDefault="004E751C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Arco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Ribeirinho</w:t>
            </w:r>
            <w:proofErr w:type="spellEnd"/>
          </w:p>
        </w:tc>
      </w:tr>
      <w:tr w:rsidR="00D82E64" w:rsidRPr="008C771B" w14:paraId="166557EB" w14:textId="77777777" w:rsidTr="00F033E4">
        <w:tc>
          <w:tcPr>
            <w:tcW w:w="998" w:type="dxa"/>
            <w:shd w:val="clear" w:color="auto" w:fill="auto"/>
            <w:vAlign w:val="center"/>
          </w:tcPr>
          <w:p w14:paraId="41376367" w14:textId="0D69CB53" w:rsidR="00356FDB" w:rsidRPr="009D19D9" w:rsidRDefault="00D82E64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</w:t>
            </w:r>
            <w:r w:rsidR="00CC1C5F" w:rsidRPr="009D19D9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ED36D2" w14:textId="1A2EA70F" w:rsidR="00D82E64" w:rsidRPr="009D19D9" w:rsidRDefault="00407B99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5CD169" w14:textId="3FDF8124" w:rsidR="00D82E64" w:rsidRPr="009D19D9" w:rsidRDefault="007713C4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5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DA68AF" w14:textId="1A1B6569" w:rsidR="00D82E64" w:rsidRPr="009D19D9" w:rsidRDefault="00384D8C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Master’s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EEDC9D" w14:textId="778D5AA0" w:rsidR="00D82E64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92411D" w14:textId="53D9982D" w:rsidR="00D82E64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D8B359" w14:textId="1E3BB70B" w:rsidR="00D82E64" w:rsidRPr="009D19D9" w:rsidRDefault="004E751C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Arrábida</w:t>
            </w:r>
            <w:proofErr w:type="spellEnd"/>
          </w:p>
        </w:tc>
      </w:tr>
      <w:tr w:rsidR="00D82E64" w:rsidRPr="008C771B" w14:paraId="0D991637" w14:textId="77777777" w:rsidTr="00F033E4">
        <w:tc>
          <w:tcPr>
            <w:tcW w:w="998" w:type="dxa"/>
            <w:shd w:val="clear" w:color="auto" w:fill="auto"/>
            <w:vAlign w:val="center"/>
          </w:tcPr>
          <w:p w14:paraId="031FDCD4" w14:textId="2C3E59FB" w:rsidR="00356FDB" w:rsidRPr="009D19D9" w:rsidRDefault="00D82E64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6750C8" w14:textId="0ACBA4AC" w:rsidR="00D82E64" w:rsidRPr="009D19D9" w:rsidRDefault="00407B99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930976" w14:textId="1AA482EB" w:rsidR="00D82E64" w:rsidRPr="009D19D9" w:rsidRDefault="001E13F0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DEC790" w14:textId="58DAA831" w:rsidR="00D82E64" w:rsidRPr="009D19D9" w:rsidRDefault="00384D8C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9AB508" w14:textId="5425FAD8" w:rsidR="00D82E64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1FC5F5" w14:textId="3C5138EE" w:rsidR="00D82E64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F9F783" w14:textId="53A07083" w:rsidR="00D82E64" w:rsidRPr="009D19D9" w:rsidRDefault="00921323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Almada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Seixal</w:t>
            </w:r>
            <w:proofErr w:type="spellEnd"/>
          </w:p>
        </w:tc>
      </w:tr>
      <w:tr w:rsidR="00472A4E" w:rsidRPr="008C771B" w14:paraId="283E6A89" w14:textId="77777777" w:rsidTr="00F033E4">
        <w:tc>
          <w:tcPr>
            <w:tcW w:w="998" w:type="dxa"/>
            <w:shd w:val="clear" w:color="auto" w:fill="auto"/>
            <w:vAlign w:val="center"/>
          </w:tcPr>
          <w:p w14:paraId="44437040" w14:textId="021466D9" w:rsidR="00356FDB" w:rsidRPr="009D19D9" w:rsidRDefault="00D82E64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361CBE" w14:textId="315DFD1F" w:rsidR="00472A4E" w:rsidRPr="009D19D9" w:rsidRDefault="00407B99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F98887" w14:textId="780A8CC1" w:rsidR="00472A4E" w:rsidRPr="009D19D9" w:rsidRDefault="001E13F0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4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F78546" w14:textId="14786981" w:rsidR="00472A4E" w:rsidRPr="009D19D9" w:rsidRDefault="00384D8C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C0AD4A" w14:textId="5068499B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C4C812" w14:textId="4867B36A" w:rsidR="00472A4E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3C52B9" w14:textId="109FF63A" w:rsidR="00472A4E" w:rsidRPr="009D19D9" w:rsidRDefault="00921323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Arrábida</w:t>
            </w:r>
            <w:proofErr w:type="spellEnd"/>
          </w:p>
        </w:tc>
      </w:tr>
      <w:tr w:rsidR="00D82E64" w:rsidRPr="008C771B" w14:paraId="4BDA40C4" w14:textId="77777777" w:rsidTr="00F033E4">
        <w:tc>
          <w:tcPr>
            <w:tcW w:w="998" w:type="dxa"/>
            <w:shd w:val="clear" w:color="auto" w:fill="auto"/>
            <w:vAlign w:val="center"/>
          </w:tcPr>
          <w:p w14:paraId="21D055CD" w14:textId="34D68FC6" w:rsidR="00356FDB" w:rsidRPr="009D19D9" w:rsidRDefault="00D82E64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784F45" w14:textId="1F1250E1" w:rsidR="00D82E64" w:rsidRPr="009D19D9" w:rsidRDefault="00407B99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85F3F1" w14:textId="319D8A8D" w:rsidR="00D82E64" w:rsidRPr="009D19D9" w:rsidRDefault="001E13F0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4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EC3147" w14:textId="10E55C22" w:rsidR="00D82E64" w:rsidRPr="009D19D9" w:rsidRDefault="00384D8C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Master’s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2B4AA2" w14:textId="0661068B" w:rsidR="00D82E64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DAFA85" w14:textId="4D5ABA48" w:rsidR="00D82E64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C9C011" w14:textId="03DE7EE7" w:rsidR="00D82E64" w:rsidRPr="009D19D9" w:rsidRDefault="00921323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ACES Alentejo Central</w:t>
            </w:r>
          </w:p>
        </w:tc>
      </w:tr>
      <w:tr w:rsidR="00D82E64" w:rsidRPr="008C771B" w14:paraId="7B042266" w14:textId="77777777" w:rsidTr="00F033E4">
        <w:tc>
          <w:tcPr>
            <w:tcW w:w="998" w:type="dxa"/>
            <w:shd w:val="clear" w:color="auto" w:fill="auto"/>
            <w:vAlign w:val="center"/>
          </w:tcPr>
          <w:p w14:paraId="5F4082C3" w14:textId="1DFA049B" w:rsidR="00356FDB" w:rsidRPr="009D19D9" w:rsidRDefault="00D82E64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1</w:t>
            </w:r>
            <w:r w:rsidR="00A9535B" w:rsidRPr="009D19D9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E56A5A" w14:textId="26FA194A" w:rsidR="00D82E64" w:rsidRPr="009D19D9" w:rsidRDefault="00407B99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2DCDAC" w14:textId="3984F446" w:rsidR="00D82E64" w:rsidRPr="009D19D9" w:rsidRDefault="001E13F0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4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380432" w14:textId="72E7621A" w:rsidR="00D82E64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05BB4B" w14:textId="106747B7" w:rsidR="00D82E64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EF10DF" w14:textId="716F95FB" w:rsidR="00D82E64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67390B" w14:textId="395E5496" w:rsidR="00D82E64" w:rsidRPr="009D19D9" w:rsidRDefault="00921323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Arco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Ribeirinho</w:t>
            </w:r>
            <w:proofErr w:type="spellEnd"/>
          </w:p>
        </w:tc>
      </w:tr>
      <w:tr w:rsidR="00D82E64" w:rsidRPr="008C771B" w14:paraId="50862D67" w14:textId="77777777" w:rsidTr="00F033E4">
        <w:tc>
          <w:tcPr>
            <w:tcW w:w="998" w:type="dxa"/>
            <w:shd w:val="clear" w:color="auto" w:fill="auto"/>
            <w:vAlign w:val="center"/>
          </w:tcPr>
          <w:p w14:paraId="28F876D7" w14:textId="3CEC85A7" w:rsidR="00356FDB" w:rsidRPr="009D19D9" w:rsidRDefault="00D82E64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3DBCA" w14:textId="74C22D18" w:rsidR="00D82E64" w:rsidRPr="009D19D9" w:rsidRDefault="00407B99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43AB60" w14:textId="43B35DE4" w:rsidR="00D82E64" w:rsidRPr="009D19D9" w:rsidRDefault="001E13F0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12574B" w14:textId="0E7353DE" w:rsidR="00D82E64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Master’s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ABB4C8" w14:textId="6536F332" w:rsidR="00D82E64" w:rsidRPr="009D19D9" w:rsidRDefault="00F25796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434301" w14:textId="60D9ABCD" w:rsidR="00D82E64" w:rsidRPr="009D19D9" w:rsidRDefault="0049122F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6E8236" w14:textId="1D43888C" w:rsidR="00D82E64" w:rsidRPr="009D19D9" w:rsidRDefault="00C80871" w:rsidP="0063060D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Arrábida</w:t>
            </w:r>
            <w:proofErr w:type="spellEnd"/>
          </w:p>
        </w:tc>
      </w:tr>
      <w:tr w:rsidR="00F25796" w:rsidRPr="008C771B" w14:paraId="47BFBDF7" w14:textId="77777777" w:rsidTr="00F033E4">
        <w:tc>
          <w:tcPr>
            <w:tcW w:w="998" w:type="dxa"/>
            <w:shd w:val="clear" w:color="auto" w:fill="auto"/>
            <w:vAlign w:val="center"/>
          </w:tcPr>
          <w:p w14:paraId="161B5BC6" w14:textId="1EBCF422" w:rsidR="00356FDB" w:rsidRPr="009D19D9" w:rsidRDefault="00F25796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1</w:t>
            </w:r>
            <w:r w:rsidR="00A9535B" w:rsidRPr="009D19D9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9C8483" w14:textId="7B1CCE36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94574D" w14:textId="6A75A021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9</w:t>
            </w:r>
          </w:p>
        </w:tc>
        <w:tc>
          <w:tcPr>
            <w:tcW w:w="1985" w:type="dxa"/>
            <w:shd w:val="clear" w:color="auto" w:fill="auto"/>
          </w:tcPr>
          <w:p w14:paraId="0AE60A47" w14:textId="6EAF1A40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250F73" w14:textId="51766836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CE7775" w14:textId="49036A97" w:rsidR="00F25796" w:rsidRPr="009D19D9" w:rsidRDefault="0049122F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C9A4AF" w14:textId="49A77AED" w:rsidR="00F25796" w:rsidRPr="009D19D9" w:rsidRDefault="00C80871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Arco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Ribeirinho</w:t>
            </w:r>
            <w:proofErr w:type="spellEnd"/>
          </w:p>
        </w:tc>
      </w:tr>
      <w:tr w:rsidR="00F25796" w:rsidRPr="008C771B" w14:paraId="2AD6717C" w14:textId="77777777" w:rsidTr="00F033E4">
        <w:tc>
          <w:tcPr>
            <w:tcW w:w="998" w:type="dxa"/>
            <w:shd w:val="clear" w:color="auto" w:fill="auto"/>
            <w:vAlign w:val="center"/>
          </w:tcPr>
          <w:p w14:paraId="25B275AA" w14:textId="6C53D036" w:rsidR="00CB58BB" w:rsidRPr="009D19D9" w:rsidRDefault="00F25796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58C05E" w14:textId="46573392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D8A62C" w14:textId="6659267B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59</w:t>
            </w:r>
          </w:p>
        </w:tc>
        <w:tc>
          <w:tcPr>
            <w:tcW w:w="1985" w:type="dxa"/>
            <w:shd w:val="clear" w:color="auto" w:fill="auto"/>
          </w:tcPr>
          <w:p w14:paraId="176BBF87" w14:textId="4E8F094D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9F53D8" w14:textId="7B296299" w:rsidR="00F25796" w:rsidRPr="009D19D9" w:rsidRDefault="0049122F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6048FB" w14:textId="2B0E3F37" w:rsidR="00F25796" w:rsidRPr="009D19D9" w:rsidRDefault="0049122F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DC91E8" w14:textId="3417F56A" w:rsidR="00F25796" w:rsidRPr="009D19D9" w:rsidRDefault="00C80871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Almada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Seixal</w:t>
            </w:r>
            <w:proofErr w:type="spellEnd"/>
          </w:p>
        </w:tc>
      </w:tr>
      <w:tr w:rsidR="00F25796" w:rsidRPr="008C771B" w14:paraId="3DA80763" w14:textId="77777777" w:rsidTr="00F033E4">
        <w:tc>
          <w:tcPr>
            <w:tcW w:w="998" w:type="dxa"/>
            <w:shd w:val="clear" w:color="auto" w:fill="auto"/>
            <w:vAlign w:val="center"/>
          </w:tcPr>
          <w:p w14:paraId="11A70F21" w14:textId="2A35D39C" w:rsidR="00CB58BB" w:rsidRPr="009D19D9" w:rsidRDefault="00F25796" w:rsidP="000D4D87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PT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FC3071" w14:textId="0DBC8439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Ma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DB3584" w14:textId="25B5D0C1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32</w:t>
            </w:r>
          </w:p>
        </w:tc>
        <w:tc>
          <w:tcPr>
            <w:tcW w:w="1985" w:type="dxa"/>
            <w:shd w:val="clear" w:color="auto" w:fill="auto"/>
          </w:tcPr>
          <w:p w14:paraId="75A0FA51" w14:textId="6064B925" w:rsidR="00F25796" w:rsidRPr="009D19D9" w:rsidRDefault="00F25796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Graduate degre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AFEEE3" w14:textId="28BA18BD" w:rsidR="00F25796" w:rsidRPr="009D19D9" w:rsidRDefault="0049122F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6C3EDF" w14:textId="65822C83" w:rsidR="00F25796" w:rsidRPr="009D19D9" w:rsidRDefault="0049122F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B4EAFF" w14:textId="7ABE5AF8" w:rsidR="00F25796" w:rsidRPr="009D19D9" w:rsidRDefault="00C80871" w:rsidP="00F25796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9D19D9">
              <w:rPr>
                <w:rFonts w:asciiTheme="majorHAnsi" w:hAnsiTheme="majorHAnsi" w:cstheme="majorHAnsi"/>
                <w:sz w:val="24"/>
                <w:szCs w:val="24"/>
              </w:rPr>
              <w:t xml:space="preserve">ACES Arco </w:t>
            </w:r>
            <w:proofErr w:type="spellStart"/>
            <w:r w:rsidRPr="009D19D9">
              <w:rPr>
                <w:rFonts w:asciiTheme="majorHAnsi" w:hAnsiTheme="majorHAnsi" w:cstheme="majorHAnsi"/>
                <w:sz w:val="24"/>
                <w:szCs w:val="24"/>
              </w:rPr>
              <w:t>Ribeirinho</w:t>
            </w:r>
            <w:proofErr w:type="spellEnd"/>
          </w:p>
        </w:tc>
      </w:tr>
    </w:tbl>
    <w:p w14:paraId="11912F9B" w14:textId="77777777" w:rsidR="008E1694" w:rsidRDefault="008E1694"/>
    <w:sectPr w:rsidR="008E1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94"/>
    <w:rsid w:val="000D4D87"/>
    <w:rsid w:val="00143928"/>
    <w:rsid w:val="001912D6"/>
    <w:rsid w:val="001E13F0"/>
    <w:rsid w:val="00356FDB"/>
    <w:rsid w:val="00384D8C"/>
    <w:rsid w:val="00407B99"/>
    <w:rsid w:val="00472A4E"/>
    <w:rsid w:val="0049122F"/>
    <w:rsid w:val="004E751C"/>
    <w:rsid w:val="005D553D"/>
    <w:rsid w:val="0071555F"/>
    <w:rsid w:val="007713C4"/>
    <w:rsid w:val="00834932"/>
    <w:rsid w:val="008E1694"/>
    <w:rsid w:val="008E4687"/>
    <w:rsid w:val="008F51DF"/>
    <w:rsid w:val="008F7CCE"/>
    <w:rsid w:val="00921323"/>
    <w:rsid w:val="009D19D9"/>
    <w:rsid w:val="00A9535B"/>
    <w:rsid w:val="00B50B26"/>
    <w:rsid w:val="00C80871"/>
    <w:rsid w:val="00CB58BB"/>
    <w:rsid w:val="00CC1C5F"/>
    <w:rsid w:val="00CE44AA"/>
    <w:rsid w:val="00D82E64"/>
    <w:rsid w:val="00F033E4"/>
    <w:rsid w:val="00F25796"/>
    <w:rsid w:val="00FC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47517F"/>
  <w15:chartTrackingRefBased/>
  <w15:docId w15:val="{71D71493-C29C-294A-8011-0C7142096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694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E1694"/>
    <w:rPr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59"/>
    <w:rsid w:val="008E169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130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P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Alexandre Meneses Moniz</dc:creator>
  <cp:keywords/>
  <dc:description/>
  <cp:lastModifiedBy>Luís Alexandre Meneses Moniz</cp:lastModifiedBy>
  <cp:revision>2</cp:revision>
  <dcterms:created xsi:type="dcterms:W3CDTF">2023-11-27T15:42:00Z</dcterms:created>
  <dcterms:modified xsi:type="dcterms:W3CDTF">2023-11-28T18:22:00Z</dcterms:modified>
</cp:coreProperties>
</file>